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/>
        <w:t>Supplementary materials- Additional file2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jc w:val="both"/>
        <w:rPr>
          <w:b/>
          <w:b/>
          <w:lang w:eastAsia="zh-CN"/>
        </w:rPr>
      </w:pPr>
      <w:r>
        <w:rPr>
          <w:b/>
          <w:sz w:val="22"/>
          <w:szCs w:val="22"/>
        </w:rPr>
        <w:t>Figure S1 - Diagrammatic view of our SVM-based system for the prediction of protein</w:t>
      </w:r>
      <w:r>
        <w:rPr>
          <w:b/>
        </w:rPr>
        <w:t xml:space="preserve"> subnuclear localizations.</w:t>
      </w:r>
    </w:p>
    <w:p>
      <w:pPr>
        <w:pStyle w:val="Normal"/>
        <w:rPr>
          <w:b/>
          <w:b/>
          <w:lang w:val="en-US" w:eastAsia="zh-CN" w:bidi="en-US"/>
        </w:rPr>
      </w:pPr>
      <w:r>
        <w:rPr>
          <w:b/>
          <w:lang w:val="en-US" w:eastAsia="zh-CN" w:bidi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1028700</wp:posOffset>
                </wp:positionH>
                <wp:positionV relativeFrom="paragraph">
                  <wp:posOffset>101600</wp:posOffset>
                </wp:positionV>
                <wp:extent cx="4343400" cy="5600700"/>
                <wp:effectExtent l="12700" t="12700" r="13335" b="1333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3400" cy="5600880"/>
                        </a:xfrm>
                        <a:custGeom>
                          <a:avLst/>
                          <a:gdLst>
                            <a:gd name="textAreaLeft" fmla="*/ 119880 w 2462400"/>
                            <a:gd name="textAreaRight" fmla="*/ 2342520 w 2462400"/>
                            <a:gd name="textAreaTop" fmla="*/ 119880 h 3175200"/>
                            <a:gd name="textAreaBottom" fmla="*/ 3055320 h 3175200"/>
                          </a:gdLst>
                          <a:ahLst/>
                          <a:rect l="textAreaLeft" t="textAreaTop" r="textAreaRight" b="textAreaBottom"/>
                          <a:pathLst>
                            <a:path w="21600" h="27852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4252"/>
                              </a:lnTo>
                              <a:arcTo wR="3600" hR="3600" stAng="10800000" swAng="-5400000"/>
                              <a:lnTo>
                                <a:pt x="18000" y="27852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ffff"/>
                        </a:solidFill>
                        <a:ln cap="rnd" w="25560">
                          <a:solidFill>
                            <a:srgbClr val="333333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GB" w:bidi="ar-SA"/>
                              </w:rPr>
                              <w:t xml:space="preserve">              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aqua" stroked="t" o:allowincell="f" style="position:absolute;margin-left:81pt;margin-top:8pt;width:341.95pt;height:440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SimSun;宋体" w:cs="Times New Roman"/>
                          <w:color w:val="auto"/>
                          <w:lang w:val="en-GB" w:bidi="ar-SA"/>
                        </w:rPr>
                        <w:t xml:space="preserve">              </w:t>
                      </w:r>
                    </w:p>
                  </w:txbxContent>
                </v:textbox>
                <v:fill o:detectmouseclick="t" type="solid" color2="red"/>
                <v:stroke color="#333333" weight="25560" dashstyle="shortdot" joinstyle="miter" endcap="round"/>
                <w10:wrap type="none"/>
              </v:roundrect>
            </w:pict>
          </mc:Fallback>
        </mc:AlternateContent>
      </w:r>
    </w:p>
    <w:p>
      <w:pPr>
        <w:pStyle w:val="Normal"/>
        <w:ind w:right="-1822" w:hanging="0"/>
        <w:rPr>
          <w:lang w:val="en-US" w:eastAsia="en-US" w:bidi="en-US"/>
        </w:rPr>
      </w:pPr>
      <w:r>
        <w:rPr>
          <w:lang w:val="en-US" w:eastAsia="en-US" w:bidi="en-US"/>
        </w:rPr>
        <mc:AlternateContent>
          <mc:Choice Requires="wpg">
            <w:drawing>
              <wp:inline distT="0" distB="0" distL="0" distR="0">
                <wp:extent cx="5372100" cy="772668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2280" cy="7726680"/>
                          <a:chOff x="0" y="0"/>
                          <a:chExt cx="5372280" cy="77266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372280" cy="7726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286000" y="99000"/>
                            <a:ext cx="2971800" cy="3863520"/>
                          </a:xfrm>
                          <a:custGeom>
                            <a:avLst/>
                            <a:gdLst>
                              <a:gd name="textAreaLeft" fmla="*/ 82080 w 1684800"/>
                              <a:gd name="textAreaRight" fmla="*/ 1602720 w 1684800"/>
                              <a:gd name="textAreaTop" fmla="*/ 82080 h 2190240"/>
                              <a:gd name="textAreaBottom" fmla="*/ 2108160 h 219024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8079">
                                <a:moveTo>
                                  <a:pt x="3600" y="0"/>
                                </a:moveTo>
                                <a:arcTo wR="3600" hR="3600" stAng="16200000" swAng="-5400000"/>
                                <a:lnTo>
                                  <a:pt x="0" y="24479"/>
                                </a:lnTo>
                                <a:arcTo wR="3600" hR="3600" stAng="10800000" swAng="-5400000"/>
                                <a:lnTo>
                                  <a:pt x="18000" y="28079"/>
                                </a:lnTo>
                                <a:arcTo wR="3600" hR="3600" stAng="5400000" swAng="-5400000"/>
                                <a:lnTo>
                                  <a:pt x="21600" y="3600"/>
                                </a:lnTo>
                                <a:arcTo wR="3600" hR="3600" stAng="0" swAng="-5400000"/>
                                <a:close/>
                              </a:path>
                            </a:pathLst>
                          </a:custGeom>
                          <a:solidFill>
                            <a:srgbClr val="ffffcc"/>
                          </a:solidFill>
                          <a:ln cap="rnd" w="25560">
                            <a:solidFill>
                              <a:srgbClr val="333333"/>
                            </a:solidFill>
                            <a:custDash>
                              <a:ds d="100000" sp="1000"/>
                            </a:custDash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 xml:space="preserve">             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 w:eastAsia="zh-CN"/>
                                </w:rPr>
                                <w:t xml:space="preserve">          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 xml:space="preserve">   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/>
                                  <w:bCs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>5-fold CV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>Evaluat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 xml:space="preserve">                                               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12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 xml:space="preserve">                           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>Predictions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396360"/>
                            <a:ext cx="800280" cy="1287720"/>
                          </a:xfrm>
                          <a:prstGeom prst="can">
                            <a:avLst>
                              <a:gd name="adj" fmla="val 25000"/>
                            </a:avLst>
                          </a:prstGeom>
                          <a:solidFill>
                            <a:srgbClr val="c0c0c0">
                              <a:alpha val="69000"/>
                            </a:srgbClr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>Raw Dat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>from NPD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86000" y="198000"/>
                            <a:ext cx="1257480" cy="1684080"/>
                          </a:xfrm>
                          <a:prstGeom prst="pi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107932" dir="2700000" blurRad="0" rotWithShape="0">
                              <a:srgbClr val="808080"/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3"/>
                                  <w:szCs w:val="13"/>
                                  <w:rFonts w:ascii="Courier New" w:hAnsi="Courier New" w:eastAsia="SimSun;宋体" w:cs="Courier New"/>
                                  <w:color w:val="auto"/>
                                  <w:lang w:val="nb-NO" w:bidi="ar-SA"/>
                                </w:rPr>
                                <w:t>Protein Label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3"/>
                                  <w:szCs w:val="13"/>
                                  <w:rFonts w:ascii="Courier New" w:hAnsi="Courier New" w:eastAsia="SimSun;宋体" w:cs="Courier New"/>
                                  <w:color w:val="auto"/>
                                  <w:lang w:val="nb-NO" w:bidi="ar-SA"/>
                                </w:rPr>
                                <w:t>P49959  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3"/>
                                  <w:szCs w:val="13"/>
                                  <w:rFonts w:ascii="Courier New" w:hAnsi="Courier New" w:eastAsia="SimSun;宋体" w:cs="Courier New"/>
                                  <w:color w:val="auto"/>
                                  <w:lang w:val="nb-NO" w:bidi="ar-SA"/>
                                </w:rPr>
                                <w:t>Q9P0I1  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3"/>
                                  <w:szCs w:val="13"/>
                                  <w:rFonts w:ascii="Courier New" w:hAnsi="Courier New" w:eastAsia="SimSun;宋体" w:cs="Courier New"/>
                                  <w:color w:val="auto"/>
                                  <w:lang w:val="nb-NO" w:bidi="ar-SA"/>
                                </w:rPr>
                                <w:t>Q13627  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rFonts w:ascii="Courier New" w:hAnsi="Courier New" w:eastAsia="SimSun;宋体" w:cs="Courier New"/>
                                  <w:color w:val="auto"/>
                                  <w:lang w:val="nb-NO" w:bidi="ar-SA"/>
                                </w:rPr>
                                <w:t xml:space="preserve">  … …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43000" y="4358520"/>
                            <a:ext cx="1028880" cy="693360"/>
                          </a:xfrm>
                          <a:prstGeom prst="pi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107932" dir="2700000" blurRad="0" rotWithShape="0">
                              <a:srgbClr val="808080"/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ourier New" w:hAnsi="Courier New" w:eastAsia="SimSun;宋体" w:cs="Courier New"/>
                                  <w:color w:val="auto"/>
                                  <w:lang w:val="en-GB" w:bidi="ar-SA"/>
                                </w:rPr>
                                <w:t>LOO-CV test sequence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5745600"/>
                            <a:ext cx="1257480" cy="1089720"/>
                          </a:xfrm>
                          <a:prstGeom prst="flowChartMultidocument">
                            <a:avLst/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>Multipl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>Localization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>Test Se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28880" y="495360"/>
                            <a:ext cx="1028880" cy="1089720"/>
                          </a:xfrm>
                          <a:prstGeom prst="can">
                            <a:avLst>
                              <a:gd name="adj" fmla="val 25000"/>
                            </a:avLst>
                          </a:prstGeom>
                          <a:solidFill>
                            <a:srgbClr val="c0c0c0">
                              <a:alpha val="69000"/>
                            </a:srgbClr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>Singl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>Localiza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>Datase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455760" y="1684080"/>
                            <a:ext cx="1800" cy="4062240"/>
                          </a:xfrm>
                          <a:prstGeom prst="straightConnector1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800280" y="1039320"/>
                            <a:ext cx="229320" cy="1800"/>
                          </a:xfrm>
                          <a:prstGeom prst="straightConnector1">
                            <a:avLst/>
                          </a:prstGeom>
                          <a:ln w="63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057400" y="1039320"/>
                            <a:ext cx="229680" cy="1800"/>
                          </a:xfrm>
                          <a:prstGeom prst="straightConnector1">
                            <a:avLst/>
                          </a:prstGeom>
                          <a:ln w="63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599480" y="1585080"/>
                            <a:ext cx="1800" cy="2774520"/>
                          </a:xfrm>
                          <a:prstGeom prst="straightConnector1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543480" y="1039320"/>
                            <a:ext cx="229320" cy="1800"/>
                          </a:xfrm>
                          <a:prstGeom prst="straightConnector1">
                            <a:avLst/>
                          </a:prstGeom>
                          <a:ln w="507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657600" y="1882080"/>
                            <a:ext cx="1143000" cy="594360"/>
                          </a:xfrm>
                          <a:prstGeom prst="flowChartAlternateProcess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>Parameter Tuning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4228560" y="1497960"/>
                            <a:ext cx="1440" cy="375120"/>
                          </a:xfrm>
                          <a:prstGeom prst="straightConnector1">
                            <a:avLst/>
                          </a:prstGeom>
                          <a:ln w="507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772080" y="495360"/>
                            <a:ext cx="914400" cy="1089720"/>
                          </a:xfrm>
                          <a:prstGeom prst="flowChartMultidocumen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>Training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>Set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86000" y="2674800"/>
                            <a:ext cx="1028880" cy="990720"/>
                          </a:xfrm>
                          <a:prstGeom prst="flowChartMultidocumen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>Valida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>Set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CnPr/>
                        <wps:spPr>
                          <a:xfrm rot="5400000">
                            <a:off x="2452680" y="2327400"/>
                            <a:ext cx="694440" cy="1800"/>
                          </a:xfrm>
                          <a:prstGeom prst="bentConnector3">
                            <a:avLst>
                              <a:gd name="adj1" fmla="val 49948"/>
                            </a:avLst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543480" y="2773800"/>
                            <a:ext cx="1371600" cy="792360"/>
                          </a:xfrm>
                          <a:prstGeom prst="flowChartDecision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>SVM Models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4228560" y="2485440"/>
                            <a:ext cx="1440" cy="288720"/>
                          </a:xfrm>
                          <a:prstGeom prst="straightConnector1">
                            <a:avLst/>
                          </a:prstGeom>
                          <a:ln w="507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314880" y="3169440"/>
                            <a:ext cx="229320" cy="144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5029200" y="2773800"/>
                            <a:ext cx="228600" cy="792360"/>
                          </a:xfrm>
                          <a:prstGeom prst="bevel">
                            <a:avLst>
                              <a:gd name="adj" fmla="val 12500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CnPr/>
                        <wps:spPr>
                          <a:xfrm>
                            <a:off x="4915080" y="3169440"/>
                            <a:ext cx="115200" cy="144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V="1" rot="16200000">
                            <a:off x="4678560" y="2309040"/>
                            <a:ext cx="595440" cy="334440"/>
                          </a:xfrm>
                          <a:prstGeom prst="curvedConnector2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971800" y="4259520"/>
                            <a:ext cx="1600200" cy="891720"/>
                          </a:xfrm>
                          <a:prstGeom prst="flowChartDecision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>Evaluation Models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176920" y="4700160"/>
                            <a:ext cx="795960" cy="5400"/>
                          </a:xfrm>
                          <a:prstGeom prst="straightConnector1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4800600" y="4160520"/>
                            <a:ext cx="228600" cy="1089720"/>
                          </a:xfrm>
                          <a:prstGeom prst="bevel">
                            <a:avLst>
                              <a:gd name="adj" fmla="val 12500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CnPr/>
                        <wps:spPr>
                          <a:xfrm>
                            <a:off x="4572000" y="4704840"/>
                            <a:ext cx="229680" cy="1440"/>
                          </a:xfrm>
                          <a:prstGeom prst="straightConnector1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771360" y="3975120"/>
                            <a:ext cx="1440" cy="285480"/>
                          </a:xfrm>
                          <a:prstGeom prst="straightConnector1">
                            <a:avLst/>
                          </a:prstGeom>
                          <a:ln w="63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629080" y="5844600"/>
                            <a:ext cx="1600200" cy="891720"/>
                          </a:xfrm>
                          <a:prstGeom prst="flowChartDecision">
                            <a:avLst/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>Final Models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257480" y="6289560"/>
                            <a:ext cx="1372320" cy="1800"/>
                          </a:xfrm>
                          <a:prstGeom prst="straightConnector1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5143680" y="5646600"/>
                            <a:ext cx="228600" cy="1287720"/>
                          </a:xfrm>
                          <a:prstGeom prst="bevel">
                            <a:avLst>
                              <a:gd name="adj" fmla="val 12500"/>
                            </a:avLst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CnPr/>
                        <wps:spPr>
                          <a:xfrm>
                            <a:off x="4229280" y="6289560"/>
                            <a:ext cx="915120" cy="1800"/>
                          </a:xfrm>
                          <a:prstGeom prst="straightConnector1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857680" y="6934320"/>
                            <a:ext cx="1143000" cy="792360"/>
                          </a:xfrm>
                          <a:prstGeom prst="flowChartDocument">
                            <a:avLst/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>Sequences Submitted from Internet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CnPr/>
                        <wps:spPr>
                          <a:xfrm flipV="1">
                            <a:off x="3428280" y="6735600"/>
                            <a:ext cx="1800" cy="19908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000680" y="4853880"/>
                            <a:ext cx="914400" cy="792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>LOO-CV Evaluation Resul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9280" y="6339960"/>
                            <a:ext cx="914400" cy="792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>Predic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>Result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29080" y="5105520"/>
                            <a:ext cx="1486080" cy="49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b/>
                                  <w:szCs w:val="40"/>
                                  <w:bCs/>
                                  <w:rFonts w:ascii="Courier New" w:hAnsi="Courier New" w:eastAsia="SimSun;宋体" w:cs="Courier New"/>
                                  <w:color w:val="auto"/>
                                  <w:lang w:val="en-GB" w:bidi="ar-SA"/>
                                </w:rPr>
                                <w:t>LOO-CV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43400" y="3467160"/>
                            <a:ext cx="10288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>Predic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429000" y="5527080"/>
                            <a:ext cx="6840" cy="303120"/>
                          </a:xfrm>
                          <a:prstGeom prst="straightConnector1">
                            <a:avLst/>
                          </a:prstGeom>
                          <a:ln w="63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23pt;height:608.4pt" coordorigin="0,0" coordsize="8460,12168">
                <v:rect id="shape_0" stroked="f" o:allowincell="f" style="position:absolute;left:0;top:0;width:8459;height:12167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oundrect id="shape_0" fillcolor="#ffffcc" stroked="t" o:allowincell="f" style="position:absolute;left:3600;top:156;width:4679;height:6083;mso-wrap-style:square;v-text-anchor:top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 xml:space="preserve">              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GB" w:bidi="ar-SA" w:eastAsia="zh-CN"/>
                          </w:rPr>
                          <w:t xml:space="preserve">           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 xml:space="preserve">     </w:t>
                        </w:r>
                        <w:r>
                          <w:rPr>
                            <w:kern w:val="2"/>
                            <w:sz w:val="24"/>
                            <w:szCs w:val="24"/>
                            <w:b/>
                            <w:bCs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>5-fold CV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>Evaluate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5"/>
                            <w:szCs w:val="15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 xml:space="preserve">                                               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ind w:firstLine="12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 xml:space="preserve">                           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>Predictions</w:t>
                        </w:r>
                      </w:p>
                    </w:txbxContent>
                  </v:textbox>
                  <v:fill o:detectmouseclick="t" type="solid" color2="#000033"/>
                  <v:stroke color="#333333" weight="25560" dashstyle="shortdot" joinstyle="miter" endcap="round"/>
                  <w10:wrap type="none"/>
                </v:roundrect>
                <v:shapetype id="_x0000_t22" coordsize="21600,21600" o:spt="22" adj="5400" path="m0@2qy@5@3qx@6@7l21600@4qy@8@9qx@10@11xnsem0@2qy@5@12qx@6@13qy@14@15qx@16@17xnsem21600@2qy@8@3qx@10@7qy@18@19qx@20@21l21600@4qy@8@9qx@10@11l0@2nfe">
                  <v:stroke joinstyle="miter"/>
                  <v:formulas>
                    <v:f eqn="val 10800"/>
                    <v:f eqn="val #0"/>
                    <v:f eqn="prod 1 @1 2"/>
                    <v:f eqn="sum @2 @2 0"/>
                    <v:f eqn="sum height 0 @2"/>
                    <v:f eqn="sum 10800 0 0"/>
                    <v:f eqn="sum 10800 @5 0"/>
                    <v:f eqn="sum 0 @3 @2"/>
                    <v:f eqn="sum 0 21600 10800"/>
                    <v:f eqn="sum @2 @4 0"/>
                    <v:f eqn="sum 0 @8 10800"/>
                    <v:f eqn="sum 0 @9 @2"/>
                    <v:f eqn="sum 0 @2 @2"/>
                    <v:f eqn="sum @2 @12 0"/>
                    <v:f eqn="sum 0 @6 10800"/>
                    <v:f eqn="sum @2 @13 0"/>
                    <v:f eqn="sum 0 @14 10800"/>
                    <v:f eqn="sum 0 @15 @2"/>
                    <v:f eqn="sum 10800 @10 0"/>
                    <v:f eqn="sum 0 @7 @2"/>
                    <v:f eqn="sum 10800 @18 0"/>
                    <v:f eqn="sum @2 @19 0"/>
                  </v:formulas>
                  <v:path gradientshapeok="t" o:connecttype="rect" textboxrect="0,@3,21600,@4"/>
                  <v:handles>
                    <v:h position="10800,@3"/>
                  </v:handles>
                </v:shapetype>
                <v:shape id="shape_0" fillcolor="silver" stroked="t" o:allowincell="f" style="position:absolute;left:0;top:624;width:1259;height:2027;mso-wrap-style:square;v-text-anchor:top;mso-position-horizontal-relative:char" type="_x0000_t2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>Raw Data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>from NPD</w:t>
                        </w:r>
                      </w:p>
                    </w:txbxContent>
                  </v:textbox>
                  <v:fill o:detectmouseclick="t" type="solid" color2="#3f3f3f" opacity="0.68"/>
                  <v:stroke color="black" weight="9360" joinstyle="miter" endcap="flat"/>
                  <w10:wrap type="none"/>
                </v:shape>
                <v:rect id="shape_0" ID="Documents" path="m0,18014l0,2800l1645,2800l1645,1428l3468,1428l3468,0l21653,0l21653,18828l19954,18828l19954,20214l18256,20214l18256,21600l4434,21600l0,18014xem3486,1428l19954,1428l19954,20214l18256,20214l18256,2800l1645,2800l1645,1428l3486,1428xem0,18014l4434,18000l4434,21600l0,18014xe" fillcolor="white" stroked="t" o:allowincell="f" style="position:absolute;left:3600;top:312;width:1979;height:2651;mso-wrap-style:square;v-text-anchor:top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3"/>
                            <w:szCs w:val="13"/>
                            <w:rFonts w:ascii="Courier New" w:hAnsi="Courier New" w:eastAsia="SimSun;宋体" w:cs="Courier New"/>
                            <w:color w:val="auto"/>
                            <w:lang w:val="nb-NO" w:bidi="ar-SA"/>
                          </w:rPr>
                          <w:t>Protein Label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3"/>
                            <w:szCs w:val="13"/>
                            <w:rFonts w:ascii="Courier New" w:hAnsi="Courier New" w:eastAsia="SimSun;宋体" w:cs="Courier New"/>
                            <w:color w:val="auto"/>
                            <w:lang w:val="nb-NO" w:bidi="ar-SA"/>
                          </w:rPr>
                          <w:t>P49959  1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3"/>
                            <w:szCs w:val="13"/>
                            <w:rFonts w:ascii="Courier New" w:hAnsi="Courier New" w:eastAsia="SimSun;宋体" w:cs="Courier New"/>
                            <w:color w:val="auto"/>
                            <w:lang w:val="nb-NO" w:bidi="ar-SA"/>
                          </w:rPr>
                          <w:t>Q9P0I1  2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3"/>
                            <w:szCs w:val="13"/>
                            <w:rFonts w:ascii="Courier New" w:hAnsi="Courier New" w:eastAsia="SimSun;宋体" w:cs="Courier New"/>
                            <w:color w:val="auto"/>
                            <w:lang w:val="nb-NO" w:bidi="ar-SA"/>
                          </w:rPr>
                          <w:t>Q13627  3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5"/>
                            <w:szCs w:val="15"/>
                            <w:rFonts w:ascii="Courier New" w:hAnsi="Courier New" w:eastAsia="SimSun;宋体" w:cs="Courier New"/>
                            <w:color w:val="auto"/>
                            <w:lang w:val="nb-NO" w:bidi="ar-SA"/>
                          </w:rPr>
                          <w:t xml:space="preserve">  … …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v:shadow on="t" obscured="f" color="gray"/>
                  <w10:wrap type="none"/>
                </v:rect>
                <v:rect id="shape_0" ID="Document" path="m10757,21632l5187,21632l85,17509l85,10849l85,81l10757,81l21706,81l21706,10652l21706,21632l10757,21632xem85,17509l5187,17509l5187,21632l85,17509xe" fillcolor="white" stroked="t" o:allowincell="f" style="position:absolute;left:1800;top:6864;width:1619;height:1091;mso-wrap-style:square;v-text-anchor:top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ourier New" w:hAnsi="Courier New" w:eastAsia="SimSun;宋体" w:cs="Courier New"/>
                            <w:color w:val="auto"/>
                            <w:lang w:val="en-GB" w:bidi="ar-SA"/>
                          </w:rPr>
                          <w:t>LOO-CV test sequenc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v:shadow on="t" obscured="f" color="gray"/>
                  <w10:wrap type="none"/>
                </v:rect>
                <v:shapetype id="_x0000_t115" coordsize="21600,21600" o:spt="115" path="m,20782c9298,23542,9298,18022,18595,18022l18595,3675l,3675xm1532,3675l1532,1815l20000,1815l20000,16252c19298,16252,18595,16352,18595,16352l18595,3675xm2972,1815l2972,l21600,l21600,14392c20800,14392,20000,14467,20000,14467l20000,1815xnsem,3675l18595,3675l18595,18022c9298,18022,9298,23542,,20782xm1532,3675l1532,1815l20000,1815l20000,16252c19298,16252,18595,16352,18595,16352m2972,1815l2972,l21600,l21600,14392c20800,14392,20000,14467,20000,14467nfem,20782c9298,23542,9298,18022,18595,18022l18595,16352c18595,16352,19298,16252,20000,16252l20000,14467c20000,14467,20800,14392,21600,14392l21600,l2972,l2972,1815l1532,1815l1532,3675l,3675xnsnfe">
                  <v:stroke joinstyle="miter"/>
                  <v:formulas>
                    <v:f eqn="val 3675"/>
                    <v:f eqn="val 20782"/>
                    <v:f eqn="val 9298"/>
                    <v:f eqn="val 12286"/>
                    <v:f eqn="val 18595"/>
                  </v:formulas>
                  <v:path gradientshapeok="t" o:connecttype="rect" textboxrect="0,@0,@4,@1"/>
                </v:shapetype>
                <v:shape id="shape_0" fillcolor="silver" stroked="t" o:allowincell="f" style="position:absolute;left:0;top:9048;width:1979;height:1715;mso-wrap-style:square;v-text-anchor:top;mso-position-horizontal-relative:char" type="_x0000_t115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>Multiple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>Localizations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>Test Set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#3f3f3f"/>
                  <v:stroke color="black" weight="9360" joinstyle="miter" endcap="flat"/>
                  <w10:wrap type="none"/>
                </v:shape>
                <v:shape id="shape_0" fillcolor="silver" stroked="t" o:allowincell="f" style="position:absolute;left:1620;top:780;width:1619;height:1715;mso-wrap-style:square;v-text-anchor:top;mso-position-horizontal-relative:char" type="_x0000_t2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>Single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>Localization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>Dataset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#3f3f3f" opacity="0.68"/>
                  <v:stroke color="black" weight="936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718;top:2652;width:2;height:6396;mso-position-horizontal-relative:char" type="_x0000_t32">
                  <v:stroke color="black" weight="255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1260;top:1637;width:360;height:2;mso-position-horizontal-relative:char" type="_x0000_t32">
                  <v:stroke color="black" weight="63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3240;top:1637;width:361;height:2;mso-position-horizontal-relative:char" type="_x0000_t32">
                  <v:stroke color="black" weight="63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519;top:2496;width:2;height:4368;mso-position-horizontal-relative:char" type="_x0000_t32">
                  <v:stroke color="black" weight="324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5580;top:1637;width:360;height:2;mso-position-horizontal-relative:char" type="_x0000_t32">
                  <v:stroke color="black" weight="50760" endarrow="block" endarrowwidth="medium" endarrowlength="medium" joinstyle="miter" endcap="flat"/>
                  <v:fill o:detectmouseclick="t" on="false"/>
                  <w10:wrap type="none"/>
                </v:shape>
                <v:shapetype id="_x0000_t176" coordsize="21600,21600" o:spt="176" path="m,3600qy@5@6l@0,qx@7@5l21600@1qy@8@9l3600,21600qx@6@8xe">
                  <v:stroke joinstyle="miter"/>
                  <v:formulas>
                    <v:f eqn="sum width 0 3600"/>
                    <v:f eqn="sum height 0 3600"/>
                    <v:f eqn="prod 3600 2929 10000"/>
                    <v:f eqn="sum width 0 @2"/>
                    <v:f eqn="sum height 0 @2"/>
                    <v:f eqn="sum 3600 0 0"/>
                    <v:f eqn="sum 0 3600 3600"/>
                    <v:f eqn="sum 3600 @0 0"/>
                    <v:f eqn="sum 0 21600 3600"/>
                    <v:f eqn="sum 3600 @1 0"/>
                  </v:formulas>
                  <v:path gradientshapeok="t" o:connecttype="rect" textboxrect="@2,@2,@3,@4"/>
                </v:shapetype>
                <v:shape id="shape_0" fillcolor="white" stroked="t" o:allowincell="f" style="position:absolute;left:5760;top:2964;width:1799;height:935;mso-wrap-style:square;v-text-anchor:top;mso-position-horizontal-relative:char" type="_x0000_t176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>Parameter Tuning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shape id="shape_0" stroked="t" o:allowincell="f" style="position:absolute;left:6659;top:2359;width:1;height:590;mso-position-horizontal-relative:char" type="_x0000_t32">
                  <v:stroke color="black" weight="507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5940;top:780;width:1439;height:1715;mso-wrap-style:square;v-text-anchor:top;mso-position-horizontal-relative:char" type="_x0000_t115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>Training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>Set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600;top:4212;width:1619;height:1559;mso-wrap-style:square;v-text-anchor:top;mso-position-horizontal-relative:char" type="_x0000_t115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>Validation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>Set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34" coordsize="21600,21600" o:spt="34" adj="10800" path="m,l@0,l@0,21600l21600,21600nfe">
                  <v:stroke joinstyle="miter"/>
                  <v:formulas>
                    <v:f eqn="val #0"/>
                  </v:formulas>
                  <v:path gradientshapeok="t" o:connecttype="rect" textboxrect="0,0,21600,21600"/>
                  <v:handles>
                    <v:h position="@0,10800"/>
                  </v:handles>
                </v:shapetype>
                <v:shape id="shape_0" stroked="t" o:allowincell="f" style="position:absolute;left:4409;top:3120;width:1;height:1093;rotation:90;mso-position-horizontal-relative:char" type="_x0000_t34">
                  <v:stroke color="black" weight="12600" endarrow="block" endarrowwidth="medium" endarrowlength="medium" joinstyle="miter" endcap="flat"/>
                  <v:fill o:detectmouseclick="t" on="false"/>
                  <w10:wrap type="none"/>
                </v:shape>
                <v:shapetype id="_x0000_t110" coordsize="21600,21600" o:spt="110" path="m,10800l10800,l21600,10800l10800,21600xe">
                  <v:stroke joinstyle="miter"/>
                  <v:formulas>
                    <v:f eqn="prod width 3 4"/>
                    <v:f eqn="prod height 3 4"/>
                  </v:formulas>
                  <v:path gradientshapeok="t" o:connecttype="rect" textboxrect="5400,5400,@0,@1"/>
                </v:shapetype>
                <v:shape id="shape_0" fillcolor="white" stroked="t" o:allowincell="f" style="position:absolute;left:5580;top:4368;width:2159;height:1247;mso-wrap-style:square;v-text-anchor:top;mso-position-horizontal-relative:char" type="_x0000_t110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>SVM Model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6659;top:3914;width:1;height:454;mso-position-horizontal-relative:char" type="_x0000_t32">
                  <v:stroke color="black" weight="507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5220;top:4991;width:360;height:1;mso-position-horizontal-relative:char" type="_x0000_t32">
                  <v:stroke color="black" weight="12600" endarrow="block" endarrowwidth="medium" endarrowlength="medium" joinstyle="miter" endcap="flat"/>
                  <v:fill o:detectmouseclick="t" on="false"/>
                  <w10:wrap type="none"/>
                </v:shape>
                <v:shapetype id="_x0000_t84" coordsize="21600,21600" o:spt="84" adj="2700" path="m@0@0l@1@0l@1@2l@0@2xnsem,l21600,l@1@0l@0@0xnsem,21600l@0@2l@1@2l21600,21600xnsem,l@0@0l@0@2l,21600xnsem21600,l21600,21600l@1@2l@1@0xnsem,l21600,l21600,21600l,21600xm@0@0l@1@0l@1@2l@0@2xm,l@0@0m,21600l@0@2m21600,l@1@0m21600,21600l@1@2nfe">
                  <v:stroke joinstyle="miter"/>
                  <v:formulas>
                    <v:f eqn="val #0"/>
                    <v:f eqn="sum width 0 @0"/>
                    <v:f eqn="sum height 0 @0"/>
                  </v:formulas>
                  <v:path gradientshapeok="t" o:connecttype="rect" textboxrect="@0,@0,@1,@2"/>
                  <v:handles>
                    <v:h position="@0,0"/>
                  </v:handles>
                </v:shapetype>
                <v:shape id="shape_0" fillcolor="white" stroked="t" o:allowincell="f" style="position:absolute;left:7920;top:4368;width:359;height:1247;mso-wrap-style:none;v-text-anchor:middle;mso-position-horizontal-relative:char" type="_x0000_t84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7740;top:4991;width:180;height:1;mso-position-horizontal-relative:char" type="_x0000_t32">
                  <v:stroke color="black" weight="12600" endarrow="block" endarrowwidth="medium" endarrowlength="medium" joinstyle="miter" endcap="flat"/>
                  <v:fill o:detectmouseclick="t" on="false"/>
                  <w10:wrap type="none"/>
                </v:shape>
                <v:shapetype id="_x0000_t38" coordsize="21600,21600" o:spt="38" adj="10800" path="m,c@2,0@0,5400@0,10800c@0@5@4,21600,21600,21600nfe">
                  <v:stroke joinstyle="miter"/>
                  <v:formulas>
                    <v:f eqn="val #0"/>
                    <v:f eqn="sum 0 @0 0"/>
                    <v:f eqn="prod 1 @1 2"/>
                    <v:f eqn="sum width @0 0"/>
                    <v:f eqn="prod 1 @3 2"/>
                    <v:f eqn="prod height 3 4"/>
                  </v:formulas>
                  <v:path gradientshapeok="t" o:connecttype="rect" textboxrect="0,0,21600,21600"/>
                  <v:handles>
                    <v:h position="@0,10800"/>
                  </v:handles>
                </v:shapetype>
                <v:shape id="shape_0" stroked="t" o:allowincell="f" style="position:absolute;left:7573;top:3431;width:525;height:936;flip:xy;mso-position-horizontal-relative:char" type="_x0000_t38">
                  <v:stroke color="black" weight="1260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4680;top:6708;width:2519;height:1403;mso-wrap-style:square;v-text-anchor:top;mso-position-horizontal-relative:char" type="_x0000_t110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>Evaluation Model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3428;top:7402;width:1252;height:8;mso-position-horizontal-relative:char" type="_x0000_t32">
                  <v:stroke color="black" weight="324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7560;top:6552;width:359;height:1715;mso-wrap-style:none;v-text-anchor:middle;mso-position-horizontal-relative:char" type="_x0000_t84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7200;top:7409;width:361;height:1;mso-position-horizontal-relative:char" type="_x0000_t32">
                  <v:stroke color="black" weight="324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5939;top:6260;width:1;height:449;mso-position-horizontal-relative:char" type="_x0000_t32">
                  <v:stroke color="black" weight="63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silver" stroked="t" o:allowincell="f" style="position:absolute;left:4140;top:9204;width:2519;height:1403;mso-wrap-style:square;v-text-anchor:top;mso-position-horizontal-relative:char" type="_x0000_t110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>Final Models</w:t>
                        </w:r>
                      </w:p>
                    </w:txbxContent>
                  </v:textbox>
                  <v:fill o:detectmouseclick="t" type="solid" color2="#3f3f3f"/>
                  <v:stroke color="black" weight="9360" joinstyle="miter" endcap="flat"/>
                  <w10:wrap type="none"/>
                </v:shape>
                <v:shape id="shape_0" stroked="t" o:allowincell="f" style="position:absolute;left:1980;top:9905;width:2160;height:2;mso-position-horizontal-relative:char" type="_x0000_t32">
                  <v:stroke color="black" weight="255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silver" stroked="t" o:allowincell="f" style="position:absolute;left:8100;top:8892;width:359;height:2027;mso-wrap-style:none;v-text-anchor:middle;mso-position-horizontal-relative:char" type="_x0000_t84">
                  <v:fill o:detectmouseclick="t" type="solid" color2="#3f3f3f"/>
                  <v:stroke color="black" weight="9360" joinstyle="miter" endcap="flat"/>
                  <w10:wrap type="none"/>
                </v:shape>
                <v:shape id="shape_0" stroked="t" o:allowincell="f" style="position:absolute;left:6660;top:9905;width:1440;height:2;mso-position-horizontal-relative:char" type="_x0000_t32">
                  <v:stroke color="black" weight="25560" endarrow="block" endarrowwidth="medium" endarrowlength="medium" joinstyle="miter" endcap="flat"/>
                  <v:fill o:detectmouseclick="t" on="false"/>
                  <w10:wrap type="none"/>
                </v:shape>
                <v:shapetype id="_x0000_t114" coordsize="21600,21600" o:spt="114" path="m,l21600,l21600,17322c10800,17322,10800,23922,,20172xe">
                  <v:stroke joinstyle="miter"/>
                  <v:formulas>
                    <v:f eqn="val 17322"/>
                    <v:f eqn="val 20172"/>
                  </v:formulas>
                  <v:path gradientshapeok="t" o:connecttype="rect" textboxrect="0,0,21600,@0"/>
                </v:shapetype>
                <v:shape id="shape_0" fillcolor="silver" stroked="t" o:allowincell="f" style="position:absolute;left:4500;top:10920;width:1799;height:1247;mso-wrap-style:square;v-text-anchor:top;mso-position-horizontal-relative:char" type="_x0000_t114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>Sequences Submitted from Internet</w:t>
                        </w:r>
                      </w:p>
                    </w:txbxContent>
                  </v:textbox>
                  <v:fill o:detectmouseclick="t" type="solid" color2="#3f3f3f"/>
                  <v:stroke color="black" weight="9360" joinstyle="miter" endcap="flat"/>
                  <w10:wrap type="none"/>
                </v:shape>
                <v:shape id="shape_0" stroked="t" o:allowincell="f" style="position:absolute;left:5399;top:10607;width:2;height:311;flip:y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6300;top:7644;width:1439;height:12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>LOO-CV Evaluation Resul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60;top:9984;width:1439;height:12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>Prediction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>Result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40;top:8040;width:2339;height:7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40"/>
                            <w:b/>
                            <w:szCs w:val="40"/>
                            <w:bCs/>
                            <w:rFonts w:ascii="Courier New" w:hAnsi="Courier New" w:eastAsia="SimSun;宋体" w:cs="Courier New"/>
                            <w:color w:val="auto"/>
                            <w:lang w:val="en-GB" w:bidi="ar-SA"/>
                          </w:rPr>
                          <w:t>LOO-C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40;top:5460;width:1619;height:6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>Predic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t" o:allowincell="f" style="position:absolute;left:5400;top:8704;width:10;height:476;mso-position-horizontal-relative:char" type="_x0000_t32">
                  <v:stroke color="black" weight="63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2z0">
    <w:name w:val="WW8Num2z0"/>
    <w:qFormat/>
    <w:rPr>
      <w:b w:val="false"/>
      <w:bCs w:val="false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">
    <w:name w:val="h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irstPara">
    <w:name w:val="FirstPara"/>
    <w:basedOn w:val="Normal"/>
    <w:next w:val="MainText"/>
    <w:qFormat/>
    <w:pPr>
      <w:spacing w:lineRule="atLeast" w:line="240" w:before="120" w:after="0"/>
      <w:jc w:val="both"/>
    </w:pPr>
    <w:rPr>
      <w:sz w:val="20"/>
      <w:lang w:val="en-US"/>
    </w:rPr>
  </w:style>
  <w:style w:type="paragraph" w:styleId="MainText">
    <w:name w:val="MainText"/>
    <w:basedOn w:val="FirstPara"/>
    <w:qFormat/>
    <w:pPr>
      <w:spacing w:before="0" w:after="0"/>
      <w:ind w:firstLine="300"/>
    </w:pPr>
    <w:rPr>
      <w:rFonts w:ascii="Times" w:hAnsi="Times" w:cs="Time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Template_arden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22T15:18:00Z</dcterms:created>
  <dc:creator>Arden</dc:creator>
  <dc:description/>
  <dc:language>en-US</dc:language>
  <cp:lastModifiedBy>yang</cp:lastModifiedBy>
  <cp:lastPrinted>2005-10-12T10:44:00Z</cp:lastPrinted>
  <dcterms:modified xsi:type="dcterms:W3CDTF">2005-11-22T15:18:00Z</dcterms:modified>
  <cp:revision>4</cp:revision>
  <dc:subject/>
  <dc:title>A sample article title </dc:title>
</cp:coreProperties>
</file>